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7D83A" w14:textId="5DC134B9" w:rsidR="00DC261E" w:rsidRPr="001335A0" w:rsidRDefault="00DC261E" w:rsidP="00DC261E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Hlk215113848"/>
      <w:bookmarkStart w:id="1" w:name="_Hlk201419911"/>
      <w:r w:rsidRPr="002567BF">
        <w:rPr>
          <w:rFonts w:ascii="Arial" w:hAnsi="Arial" w:cs="Arial"/>
          <w:b/>
          <w:bCs/>
          <w:lang w:val="en-GB"/>
        </w:rPr>
        <w:t xml:space="preserve">S11 Table. </w:t>
      </w:r>
      <w:r w:rsidRPr="007A3B6F">
        <w:rPr>
          <w:rFonts w:ascii="Arial" w:hAnsi="Arial" w:cs="Arial"/>
          <w:b/>
          <w:bCs/>
          <w:lang w:val="en-GB"/>
        </w:rPr>
        <w:t>Association</w:t>
      </w:r>
      <w:r w:rsidRPr="002567BF">
        <w:rPr>
          <w:rFonts w:ascii="Arial" w:hAnsi="Arial" w:cs="Arial"/>
          <w:b/>
          <w:bCs/>
          <w:lang w:val="en-GB"/>
        </w:rPr>
        <w:t xml:space="preserve"> between banana cultivation zones and sources of banana mat</w:t>
      </w:r>
      <w:r w:rsidRPr="007A3B6F">
        <w:rPr>
          <w:rFonts w:ascii="Arial" w:hAnsi="Arial" w:cs="Arial"/>
          <w:b/>
          <w:bCs/>
          <w:lang w:val="en-GB"/>
        </w:rPr>
        <w:t xml:space="preserve"> (Chi squared test)</w:t>
      </w:r>
      <w:r w:rsidRPr="002567BF">
        <w:rPr>
          <w:rFonts w:ascii="Arial" w:hAnsi="Arial" w:cs="Arial"/>
          <w:b/>
          <w:bCs/>
          <w:lang w:val="en-GB"/>
        </w:rPr>
        <w:t>.</w:t>
      </w:r>
      <w:r w:rsidRPr="001335A0">
        <w:rPr>
          <w:rFonts w:ascii="Arial" w:hAnsi="Arial" w:cs="Arial"/>
          <w:lang w:val="en-GB"/>
        </w:rPr>
        <w:t xml:space="preserve"> The columns of the</w:t>
      </w:r>
      <w:r w:rsidR="00A005C5">
        <w:rPr>
          <w:rFonts w:ascii="Arial" w:hAnsi="Arial" w:cs="Arial"/>
          <w:lang w:val="en-GB"/>
        </w:rPr>
        <w:t xml:space="preserve"> S11</w:t>
      </w:r>
      <w:r w:rsidRPr="001335A0">
        <w:rPr>
          <w:rFonts w:ascii="Arial" w:hAnsi="Arial" w:cs="Arial"/>
          <w:lang w:val="en-GB"/>
        </w:rPr>
        <w:t xml:space="preserve"> </w:t>
      </w:r>
      <w:r w:rsidR="00A005C5">
        <w:rPr>
          <w:rFonts w:ascii="Arial" w:hAnsi="Arial" w:cs="Arial"/>
          <w:lang w:val="en-GB"/>
        </w:rPr>
        <w:t>T</w:t>
      </w:r>
      <w:r w:rsidRPr="001335A0">
        <w:rPr>
          <w:rFonts w:ascii="Arial" w:hAnsi="Arial" w:cs="Arial"/>
          <w:lang w:val="en-GB"/>
        </w:rPr>
        <w:t xml:space="preserve">able </w:t>
      </w:r>
      <w:r w:rsidR="00B14FE9">
        <w:rPr>
          <w:rFonts w:ascii="Arial" w:hAnsi="Arial" w:cs="Arial"/>
          <w:lang w:val="en-GB"/>
        </w:rPr>
        <w:t>represent</w:t>
      </w:r>
      <w:r w:rsidRPr="002567BF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banana cultivation zones,</w:t>
      </w:r>
      <w:r w:rsidRPr="001335A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source of banana mat (sharing, purchase and </w:t>
      </w:r>
      <w:r w:rsidR="00D20132">
        <w:rPr>
          <w:rFonts w:ascii="Arial" w:hAnsi="Arial" w:cs="Arial"/>
          <w:lang w:val="en-GB"/>
        </w:rPr>
        <w:t>own field</w:t>
      </w:r>
      <w:r>
        <w:rPr>
          <w:rFonts w:ascii="Arial" w:hAnsi="Arial" w:cs="Arial"/>
          <w:lang w:val="en-GB"/>
        </w:rPr>
        <w:t>),</w:t>
      </w:r>
      <w:r w:rsidRPr="001335A0">
        <w:rPr>
          <w:rFonts w:ascii="Arial" w:hAnsi="Arial" w:cs="Arial"/>
          <w:lang w:val="en-GB"/>
        </w:rPr>
        <w:t xml:space="preserve"> total number of banana mat sampled per each cultivation zone and source of mat, Chi-square value, degrees of freedom, p value and phi value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268"/>
        <w:gridCol w:w="1246"/>
        <w:gridCol w:w="1220"/>
        <w:gridCol w:w="1504"/>
        <w:gridCol w:w="1264"/>
        <w:gridCol w:w="844"/>
        <w:gridCol w:w="564"/>
        <w:gridCol w:w="720"/>
        <w:gridCol w:w="720"/>
      </w:tblGrid>
      <w:tr w:rsidR="00733D5A" w:rsidRPr="00AF58E3" w14:paraId="42239217" w14:textId="77777777" w:rsidTr="00DC261E">
        <w:trPr>
          <w:trHeight w:val="438"/>
        </w:trPr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bookmarkEnd w:id="0"/>
          <w:p w14:paraId="43608976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nana Cultivation Zone</w:t>
            </w:r>
          </w:p>
        </w:tc>
        <w:tc>
          <w:tcPr>
            <w:tcW w:w="39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9863FD8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urce of banana mat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E4C2259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9CEAB37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</w:p>
        </w:tc>
        <w:tc>
          <w:tcPr>
            <w:tcW w:w="5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88B329F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7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F21EF35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7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3E27808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i (φ)</w:t>
            </w:r>
          </w:p>
        </w:tc>
      </w:tr>
      <w:tr w:rsidR="00733D5A" w:rsidRPr="00AF58E3" w14:paraId="7A109E14" w14:textId="77777777" w:rsidTr="00DC261E">
        <w:trPr>
          <w:trHeight w:val="374"/>
        </w:trPr>
        <w:tc>
          <w:tcPr>
            <w:tcW w:w="1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A84542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5EB0F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ar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7A8D9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urchas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52CD3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wn field</w:t>
            </w:r>
          </w:p>
        </w:tc>
        <w:tc>
          <w:tcPr>
            <w:tcW w:w="12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589FF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BE956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338B9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3D8B1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CBCB8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733D5A" w:rsidRPr="00AF58E3" w14:paraId="266A7404" w14:textId="77777777" w:rsidTr="00DC261E">
        <w:trPr>
          <w:trHeight w:val="29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D7128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AEA2A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636E9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 % (7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54078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6FB6F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8A1DF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6CBF8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BA88E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E4A05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33D5A" w:rsidRPr="00AF58E3" w14:paraId="1A475452" w14:textId="77777777" w:rsidTr="00DC261E">
        <w:trPr>
          <w:trHeight w:val="29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17AE5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47AEF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CF133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E0B38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12713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50BE7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6441B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F9993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3671B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33D5A" w:rsidRPr="00AF58E3" w14:paraId="5759289F" w14:textId="77777777" w:rsidTr="00DC261E">
        <w:trPr>
          <w:trHeight w:val="29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9BA4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1B1DB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0D8C6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9294E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25519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79006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D3542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10136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86575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33D5A" w:rsidRPr="00AF58E3" w14:paraId="2F4D7E9E" w14:textId="77777777" w:rsidTr="00DC261E">
        <w:trPr>
          <w:trHeight w:val="29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843EA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22DEB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855E7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46E55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9B6E6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A97DB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0819B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8D101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6E7F5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733D5A" w:rsidRPr="00AF58E3" w14:paraId="6CCC6FCF" w14:textId="77777777" w:rsidTr="00DC261E">
        <w:trPr>
          <w:trHeight w:val="290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F3A5B" w14:textId="77777777" w:rsidR="00733D5A" w:rsidRPr="00AF58E3" w:rsidRDefault="00733D5A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E8F6C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0FE51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972B3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1E784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B660F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2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6FC49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91DCA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8A91C" w14:textId="77777777" w:rsidR="00733D5A" w:rsidRPr="00AF58E3" w:rsidRDefault="00733D5A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F58E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</w:tbl>
    <w:p w14:paraId="79EA53D4" w14:textId="77777777" w:rsidR="00733D5A" w:rsidRDefault="00733D5A" w:rsidP="00733D5A">
      <w:pPr>
        <w:rPr>
          <w:lang w:val="en-GB"/>
        </w:rPr>
      </w:pPr>
    </w:p>
    <w:bookmarkEnd w:id="1"/>
    <w:p w14:paraId="3213ECB9" w14:textId="77777777" w:rsidR="00733D5A" w:rsidRDefault="00733D5A"/>
    <w:sectPr w:rsidR="00733D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D5A"/>
    <w:rsid w:val="00156900"/>
    <w:rsid w:val="001D07E7"/>
    <w:rsid w:val="001E0434"/>
    <w:rsid w:val="0029306D"/>
    <w:rsid w:val="00684855"/>
    <w:rsid w:val="00733D5A"/>
    <w:rsid w:val="00A005C5"/>
    <w:rsid w:val="00B14FE9"/>
    <w:rsid w:val="00C12A5C"/>
    <w:rsid w:val="00D20132"/>
    <w:rsid w:val="00DC261E"/>
    <w:rsid w:val="00E3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74B46"/>
  <w15:chartTrackingRefBased/>
  <w15:docId w15:val="{327D7E3B-CEF5-4293-87BE-0F033328B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D5A"/>
  </w:style>
  <w:style w:type="paragraph" w:styleId="Heading1">
    <w:name w:val="heading 1"/>
    <w:basedOn w:val="Normal"/>
    <w:next w:val="Normal"/>
    <w:link w:val="Heading1Char"/>
    <w:uiPriority w:val="9"/>
    <w:qFormat/>
    <w:rsid w:val="00733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D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D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D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D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D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D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D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D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D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D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D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D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D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D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D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D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D5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C2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61E"/>
    <w:pPr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61E"/>
    <w:rPr>
      <w:rFonts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46</Characters>
  <Application>Microsoft Office Word</Application>
  <DocSecurity>0</DocSecurity>
  <Lines>29</Lines>
  <Paragraphs>13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9</cp:revision>
  <cp:lastPrinted>2025-09-01T09:53:00Z</cp:lastPrinted>
  <dcterms:created xsi:type="dcterms:W3CDTF">2025-08-19T22:32:00Z</dcterms:created>
  <dcterms:modified xsi:type="dcterms:W3CDTF">2026-01-07T15:17:00Z</dcterms:modified>
</cp:coreProperties>
</file>